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spacing w:lineRule="auto" w:line="360"/>
        <w:ind w:left="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panish version of community engagement assessment (Qualitative questionnaire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63870" cy="714121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70" cy="71412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Prrafodelista"/>
        <w:spacing w:lineRule="auto" w:line="360"/>
        <w:ind w:left="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rrafodelista"/>
        <w:spacing w:lineRule="auto" w:line="360"/>
        <w:ind w:left="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rrafodelista"/>
        <w:spacing w:lineRule="auto" w:line="360"/>
        <w:ind w:left="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panish version of community engagement assessment (Quantitative questionnaire).</w: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44185" cy="744855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85" cy="74485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3:54:00Z</dcterms:created>
  <dc:creator>ANGIE LIZET AGUILAR GONZALEZ</dc:creator>
  <dc:description/>
  <cp:keywords/>
  <dc:language>en-US</dc:language>
  <cp:lastModifiedBy>ANGIE LIZET AGUILAR GONZALEZ</cp:lastModifiedBy>
  <dcterms:modified xsi:type="dcterms:W3CDTF">2022-06-08T03:54:00Z</dcterms:modified>
  <cp:revision>2</cp:revision>
  <dc:subject/>
  <dc:title/>
</cp:coreProperties>
</file>